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63525</wp:posOffset>
                </wp:positionV>
                <wp:extent cx="442912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912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4"/>
                              <w:gridCol w:w="1843"/>
                              <w:gridCol w:w="1743"/>
                              <w:gridCol w:w="175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utative function of gene product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ver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U16946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 xml:space="preserve">dihydroflavonol-4-reductase 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8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Y82635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artic proteinase 9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nl-NL"/>
                                    </w:rPr>
                                    <w:t>Timotijevic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72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GU1721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chalcone synth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/>
                                    <w:t>Li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31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D8798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thioredox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Fujino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GU36352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phenylalanine ammonia-ly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/>
                                    <w:t>Li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57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D8798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04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gumin-like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ji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et al. 200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76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D8798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/>
                                    <w:t>legumin-like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ji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et al. 200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69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AF15200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major allergenic storage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Nair et al. 199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2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EF4888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BW10KD allergen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Jeon and Hong,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B05589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BW8KD allergen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tsumoto et al. 2004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Y25696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3S globul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Samardzic et al. 2004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42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FJ43016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16 kDa major allergen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a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nl-NL"/>
                                    </w:rPr>
                                    <w:t>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DQ30468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16 kDa allergen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Koyano et al. 200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DQ68106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etallothionein MT10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Bratic et al. 200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DQ68106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etallothionein MT5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Bratic et al. 200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F05620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etallothionein-like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04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Maksimovic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B23293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-like RN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94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B23293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-like RN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/>
                                    <w:t>Aii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92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B35564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hytochelatin synth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s-ES"/>
                                    </w:rPr>
                                    <w:t>Mizuno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57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DQ2418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spartic proteinase-like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Milisavljevic and Konstantinovic,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29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Y53604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spartic prote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Milisavljevic and Konstantinovic,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29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B30632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multidrug resistance-associated protein,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Mizuno et al. 2010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17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DQ28979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roteinase inhibitor BTIw1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Li et al. 200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D8798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rotein declined during seed developmen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Fujino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43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F19109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oxiredox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Lewis et al. 2000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2900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utophagy-related protein 8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kabe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290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kabe et al. unpublishe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7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Y1267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HTML"/>
                                    <w:spacing w:lineRule="atLeast" w:line="225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gopyritol synthase 1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Ueda et al. 2005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.0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75pt;height:841.9pt;mso-wrap-distance-left:0pt;mso-wrap-distance-right:9pt;mso-wrap-distance-top:0pt;mso-wrap-distance-bottom:0pt;margin-top:20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4"/>
                        <w:gridCol w:w="1843"/>
                        <w:gridCol w:w="1743"/>
                        <w:gridCol w:w="175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utative function of gene product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verag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U16946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 xml:space="preserve">dihydroflavonol-4-reductase 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8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Y82635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artic proteinase 9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nl-NL"/>
                              </w:rPr>
                              <w:t>Timotijevic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72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GU17216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chalcone synth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/>
                              <w:t>Li</w:t>
                            </w:r>
                            <w:r>
                              <w:rPr>
                                <w:lang w:val="en-US"/>
                              </w:rPr>
                              <w:t xml:space="preserve">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31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D8798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thioredox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Fujino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GU36352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phenylalanine ammonia-ly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/>
                              <w:t>Li</w:t>
                            </w:r>
                            <w:r>
                              <w:rPr>
                                <w:lang w:val="en-US"/>
                              </w:rPr>
                              <w:t xml:space="preserve">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57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D8798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04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gumin-like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jin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et al. 2001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76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D8798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/>
                              <w:t>legumin-like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jin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et al. 2001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69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AF15200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major allergenic storage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Nair et al. 199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2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EF48880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W10KD allergen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Jeon and Hong,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B05589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W8KD allergen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tsumoto et al. 2004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Y25696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3S globul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amardzic et al. 2004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42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FJ43016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16 kDa major allergen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ang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lang w:val="nl-NL"/>
                              </w:rPr>
                              <w:t>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DQ30468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16 kDa allergen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Koyano et al. 2006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DQ68106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etallothionein MT10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Bratic et al. 200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DQ68106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etallothionein MT5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Bratic et al. 200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F05620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etallothionein-like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04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Maksimovic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B23293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-like RN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94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B23293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-like RN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/>
                              <w:t>Aii</w:t>
                            </w:r>
                            <w:r>
                              <w:rPr>
                                <w:lang w:val="en-US"/>
                              </w:rPr>
                              <w:t xml:space="preserve">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92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B35564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ytochelatin synth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Mizuno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57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DQ24182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spartic proteinase-like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Milisavljevic and Konstantinovic,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29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Y53604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spartic protease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Milisavljevic and Konstantinovic,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29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B30632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multidrug resistance-associated protein,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Mizuno et al. 2010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17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DQ28979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roteinase inhibitor BTIw1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Li et al. 2006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D8798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rotein declined during seed developmen</w:t>
                            </w:r>
                            <w:r>
                              <w:rPr>
                                <w:lang w:val="en-GB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Fujino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43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F19109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oxiredox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Lewis et al. 2000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29001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utophagy-related protein 8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kabe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29001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kabe et al. unpublished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7.0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Y1267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HTML"/>
                              <w:spacing w:lineRule="atLeast" w:line="225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gopyritol synthase 1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eda et al. 2005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.0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References</w:t>
      </w:r>
      <w:r>
        <w:rPr>
          <w:lang w:val="en-US"/>
        </w:rPr>
        <w:t>: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US"/>
        </w:rPr>
        <w:t xml:space="preserve">Fujino K, Funatsuki H, Inada M, ShimonoY, Kikuta Y. </w:t>
      </w:r>
      <w:r>
        <w:rPr>
          <w:b/>
          <w:lang w:val="en-GB"/>
        </w:rPr>
        <w:t>Expression, cloning, and immunological analysis of buckwheat (</w:t>
      </w:r>
      <w:r>
        <w:rPr>
          <w:b/>
          <w:i/>
          <w:lang w:val="en-GB"/>
        </w:rPr>
        <w:t>Fagopyrum esculentum</w:t>
      </w:r>
      <w:r>
        <w:rPr>
          <w:b/>
          <w:lang w:val="en-GB"/>
        </w:rPr>
        <w:t xml:space="preserve"> Moench) seed storage proteins.</w:t>
      </w:r>
      <w:r>
        <w:rPr>
          <w:lang w:val="en-GB"/>
        </w:rPr>
        <w:t xml:space="preserve"> </w:t>
      </w:r>
      <w:r>
        <w:rPr>
          <w:i/>
          <w:lang w:val="en-GB"/>
        </w:rPr>
        <w:t>J. Agric. Food Chem.</w:t>
      </w:r>
      <w:r>
        <w:rPr>
          <w:lang w:val="en-GB"/>
        </w:rPr>
        <w:t xml:space="preserve"> 2001, 49 (4): 1825-1829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Nair A, Ohmoto T, Woo SH, Adachi T. </w:t>
      </w:r>
      <w:r>
        <w:rPr>
          <w:b/>
          <w:lang w:val="en-GB"/>
        </w:rPr>
        <w:t>A molecular-genetic approach for hypoallergenic buckwheat</w:t>
      </w:r>
      <w:r>
        <w:rPr>
          <w:lang w:val="en-GB"/>
        </w:rPr>
        <w:t xml:space="preserve">. </w:t>
      </w:r>
      <w:r>
        <w:rPr>
          <w:i/>
          <w:lang w:val="en-GB"/>
        </w:rPr>
        <w:t>Fagopyrum</w:t>
      </w:r>
      <w:r>
        <w:rPr>
          <w:lang w:val="en-GB"/>
        </w:rPr>
        <w:t xml:space="preserve"> 1999, 16: 29-36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atsumoto R, Fujino K, Nagata Y, Hashiguchi S, Ito Y, Aihara Y, Takahashi Y, Maeda K, Sugimura K. </w:t>
      </w:r>
      <w:r>
        <w:rPr>
          <w:b/>
          <w:lang w:val="en-GB"/>
        </w:rPr>
        <w:t>Molecular characterization of a 10-kDa buckwheat molecule reactive to allergic patients' IgE</w:t>
      </w:r>
      <w:r>
        <w:rPr>
          <w:lang w:val="en-GB"/>
        </w:rPr>
        <w:t xml:space="preserve">. </w:t>
      </w:r>
      <w:r>
        <w:rPr>
          <w:i/>
          <w:lang w:val="en-GB"/>
        </w:rPr>
        <w:t>Allergy</w:t>
      </w:r>
      <w:r>
        <w:rPr>
          <w:lang w:val="en-GB"/>
        </w:rPr>
        <w:t>, 2004, 59(5): 533-538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amardzic JT, Milisavljevic MD, Brkljacic JM, Konstantinovic MM, Maksimovic VR.     </w:t>
      </w:r>
      <w:r>
        <w:rPr>
          <w:b/>
          <w:lang w:val="en-GB"/>
        </w:rPr>
        <w:t>Characterization and evolutionary relationship of methionine-rich legumin-like protein from buckwheat</w:t>
      </w:r>
      <w:r>
        <w:rPr>
          <w:lang w:val="en-GB"/>
        </w:rPr>
        <w:t xml:space="preserve">. </w:t>
      </w:r>
      <w:r>
        <w:rPr>
          <w:i/>
          <w:lang w:val="en-GB"/>
        </w:rPr>
        <w:t>Plant Physiol. Biochem</w:t>
      </w:r>
      <w:r>
        <w:rPr>
          <w:lang w:val="en-GB"/>
        </w:rPr>
        <w:t>. 2004, 42 (2): 157-163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Koyano S, Takagi K, Teshima R, Sawada J. </w:t>
      </w:r>
      <w:r>
        <w:rPr>
          <w:b/>
          <w:lang w:val="en-GB"/>
        </w:rPr>
        <w:t>Molecular cloning of cDNA, recombinant protein expression and characterization of a buckwheat 16-kDa major allergen</w:t>
      </w:r>
      <w:r>
        <w:rPr>
          <w:lang w:val="en-GB"/>
        </w:rPr>
        <w:t xml:space="preserve">. </w:t>
      </w:r>
      <w:r>
        <w:rPr>
          <w:i/>
          <w:lang w:val="en-GB"/>
        </w:rPr>
        <w:t>Int. Arch. Allergy Immunol</w:t>
      </w:r>
      <w:r>
        <w:rPr>
          <w:lang w:val="en-GB"/>
        </w:rPr>
        <w:t xml:space="preserve"> 2006, 140 (1): 73-81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Bratic AM, Majic DB, Samardzic JT, Maksimovic VR. </w:t>
      </w:r>
      <w:r>
        <w:rPr>
          <w:b/>
          <w:lang w:val="en-GB"/>
        </w:rPr>
        <w:t>Functional analysis of the buckwheat metallothionein promoter: tissue specificity pattern and up-regulation under complex stress stimuli</w:t>
      </w:r>
      <w:r>
        <w:rPr>
          <w:lang w:val="en-GB"/>
        </w:rPr>
        <w:t xml:space="preserve">. </w:t>
      </w:r>
      <w:r>
        <w:rPr>
          <w:i/>
          <w:lang w:val="en-GB"/>
        </w:rPr>
        <w:t>J. Plant Physiol.</w:t>
      </w:r>
      <w:r>
        <w:rPr>
          <w:lang w:val="en-GB"/>
        </w:rPr>
        <w:t xml:space="preserve"> 2009, 166 (9): 996-1000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Li Y, Zhang Z, Liang A, Wang Z.</w:t>
      </w:r>
      <w:r>
        <w:rPr>
          <w:b/>
          <w:lang w:val="en-GB"/>
        </w:rPr>
        <w:t xml:space="preserve"> Cloning and characterization of a novel trypsin inhibitor (BTIomega1) gene from </w:t>
      </w:r>
      <w:r>
        <w:rPr>
          <w:b/>
          <w:i/>
          <w:lang w:val="en-GB"/>
        </w:rPr>
        <w:t>Fagopyrum esculentum</w:t>
      </w:r>
      <w:r>
        <w:rPr>
          <w:lang w:val="en-GB"/>
        </w:rPr>
        <w:t xml:space="preserve">. </w:t>
      </w:r>
      <w:r>
        <w:rPr>
          <w:i/>
          <w:lang w:val="en-GB"/>
        </w:rPr>
        <w:t>DNA Seq</w:t>
      </w:r>
      <w:r>
        <w:rPr>
          <w:lang w:val="en-GB"/>
        </w:rPr>
        <w:t>. 2006, 17 (3): 203-207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Lewis ML, Miki K, Ueda T. </w:t>
      </w:r>
      <w:r>
        <w:rPr>
          <w:b/>
          <w:i/>
          <w:lang w:val="en-GB"/>
        </w:rPr>
        <w:t>FePer1</w:t>
      </w:r>
      <w:r>
        <w:rPr>
          <w:b/>
          <w:lang w:val="en-GB"/>
        </w:rPr>
        <w:t>, a gene encoding an evolutionarily conserved 1-Cys peroxiredoxin in buckwheat (</w:t>
      </w:r>
      <w:r>
        <w:rPr>
          <w:b/>
          <w:i/>
          <w:lang w:val="en-GB"/>
        </w:rPr>
        <w:t>Fagopyrum esculentum</w:t>
      </w:r>
      <w:r>
        <w:rPr>
          <w:b/>
          <w:lang w:val="en-GB"/>
        </w:rPr>
        <w:t xml:space="preserve"> Moench), is expressed in a seed-specific manner and induced during seed germination</w:t>
      </w:r>
      <w:r>
        <w:rPr>
          <w:lang w:val="en-GB"/>
        </w:rPr>
        <w:t xml:space="preserve">. </w:t>
      </w:r>
      <w:r>
        <w:rPr>
          <w:i/>
          <w:lang w:val="en-GB"/>
        </w:rPr>
        <w:t>Gene</w:t>
      </w:r>
      <w:r>
        <w:rPr>
          <w:lang w:val="en-GB"/>
        </w:rPr>
        <w:t xml:space="preserve"> 2000, 246 (1-2): 81-91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Ueda T, Coseo MP, Harrel TJ, Obendorf RL. </w:t>
      </w:r>
      <w:r>
        <w:rPr>
          <w:b/>
          <w:lang w:val="en-GB"/>
        </w:rPr>
        <w:t>A multifunctional galactinol synthase catalyzes the synthesis of fagopyritol A1 and fagopyritol B1 in buckwheat seed</w:t>
      </w:r>
      <w:r>
        <w:rPr>
          <w:lang w:val="en-GB"/>
        </w:rPr>
        <w:t xml:space="preserve">. </w:t>
      </w:r>
      <w:r>
        <w:rPr>
          <w:i/>
          <w:lang w:val="en-GB"/>
        </w:rPr>
        <w:t>Plant Sci.</w:t>
      </w:r>
      <w:r>
        <w:rPr>
          <w:lang w:val="en-GB"/>
        </w:rPr>
        <w:t xml:space="preserve"> 2005, 168 (3):681-690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izuno T, Nakagawa M, Ono H, Sugiura D, Tamura H, Obata H. </w:t>
      </w:r>
      <w:r>
        <w:rPr>
          <w:b/>
          <w:lang w:val="en-GB"/>
        </w:rPr>
        <w:t>Isolation of multidrug resistance associated protein like gene from lead hyperaccumulator common buckwheat and its lead detoxification ability</w:t>
      </w:r>
      <w:r>
        <w:rPr>
          <w:lang w:val="en-GB"/>
        </w:rPr>
        <w:t xml:space="preserve">. </w:t>
      </w:r>
      <w:r>
        <w:rPr>
          <w:i/>
          <w:lang w:val="en-GB"/>
        </w:rPr>
        <w:t>Plant Biotechnol</w:t>
      </w:r>
      <w:r>
        <w:rPr>
          <w:lang w:val="en-GB"/>
        </w:rPr>
        <w:t>. 2010, 27: 39-46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US"/>
        </w:rPr>
        <w:t xml:space="preserve">Additional file 3. The coverage of </w:t>
      </w:r>
      <w:r>
        <w:rPr>
          <w:b/>
          <w:i/>
          <w:lang w:val="en-US"/>
        </w:rPr>
        <w:t>Fagopyrum esculentum</w:t>
      </w:r>
      <w:r>
        <w:rPr>
          <w:b/>
          <w:lang w:val="en-US"/>
        </w:rPr>
        <w:t xml:space="preserve"> genes known from previous studies in the 454 transcriptome assembly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0:41:00Z</dcterms:created>
  <dc:creator>Masha</dc:creator>
  <dc:description/>
  <cp:keywords/>
  <dc:language>en-US</dc:language>
  <cp:lastModifiedBy>anybody</cp:lastModifiedBy>
  <dcterms:modified xsi:type="dcterms:W3CDTF">2010-10-04T10:41:00Z</dcterms:modified>
  <cp:revision>2</cp:revision>
  <dc:subject/>
  <dc:title>accession number</dc:title>
</cp:coreProperties>
</file>